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3F6CA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b/>
          <w:sz w:val="36"/>
          <w:szCs w:val="36"/>
          <w:lang w:eastAsia="zh-CN"/>
        </w:rPr>
      </w:pPr>
      <w:bookmarkStart w:id="0" w:name="_Hlk208475558"/>
      <w:r w:rsidRPr="00552376">
        <w:rPr>
          <w:rFonts w:ascii="Times" w:hAnsi="Times" w:cs="Times"/>
          <w:b/>
          <w:bCs/>
          <w:sz w:val="24"/>
          <w:szCs w:val="24"/>
          <w:lang w:val="en-IN"/>
        </w:rPr>
        <w:t>Title: Acute and Long-Term Effects of Hip Thrust Training on Athletic Performance: A Systematic Review and Meta-Analysis</w:t>
      </w:r>
    </w:p>
    <w:bookmarkEnd w:id="0"/>
    <w:p w14:paraId="638F63BF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b/>
          <w:bCs/>
          <w:sz w:val="24"/>
          <w:szCs w:val="24"/>
          <w:lang w:val="en-IN"/>
        </w:rPr>
      </w:pPr>
    </w:p>
    <w:p w14:paraId="0EF2715A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 xml:space="preserve">Journal Name: </w:t>
      </w:r>
      <w:proofErr w:type="spellStart"/>
      <w:r w:rsidRPr="00552376">
        <w:rPr>
          <w:rFonts w:ascii="Times" w:eastAsia="宋体" w:hAnsi="Times" w:cs="Times"/>
          <w:b/>
          <w:bCs/>
          <w:i/>
          <w:iCs/>
          <w:sz w:val="24"/>
          <w:szCs w:val="24"/>
          <w:lang w:val="en-IN"/>
        </w:rPr>
        <w:t>PeerJ</w:t>
      </w:r>
      <w:proofErr w:type="spellEnd"/>
    </w:p>
    <w:p w14:paraId="05F350CE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</w:p>
    <w:p w14:paraId="626FB0C5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sz w:val="24"/>
          <w:szCs w:val="24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s-CL"/>
        </w:rPr>
        <w:t>Authors:</w:t>
      </w:r>
      <w:r w:rsidRPr="00552376">
        <w:rPr>
          <w:rFonts w:ascii="Times" w:eastAsia="宋体" w:hAnsi="Times" w:cs="Times"/>
          <w:sz w:val="24"/>
          <w:szCs w:val="24"/>
          <w:lang w:val="es-CL"/>
        </w:rPr>
        <w:t xml:space="preserve">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Shengfa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Mengna Chen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Xiaolan Y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>, Yuhao Li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bCs/>
          <w:sz w:val="24"/>
          <w:szCs w:val="24"/>
        </w:rPr>
        <w:t xml:space="preserve">, </w:t>
      </w:r>
      <w:proofErr w:type="spellStart"/>
      <w:r w:rsidRPr="00552376">
        <w:rPr>
          <w:rFonts w:ascii="Times" w:hAnsi="Times" w:cs="Times"/>
          <w:bCs/>
          <w:sz w:val="24"/>
          <w:szCs w:val="24"/>
        </w:rPr>
        <w:t>Ruidong</w:t>
      </w:r>
      <w:proofErr w:type="spellEnd"/>
      <w:r w:rsidRPr="00552376">
        <w:rPr>
          <w:rFonts w:ascii="Times" w:hAnsi="Times" w:cs="Times"/>
          <w:bCs/>
          <w:sz w:val="24"/>
          <w:szCs w:val="24"/>
        </w:rPr>
        <w:t xml:space="preserve"> Liu</w:t>
      </w:r>
      <w:r w:rsidRPr="00552376">
        <w:rPr>
          <w:rFonts w:ascii="Times" w:hAnsi="Times" w:cs="Times"/>
          <w:bCs/>
          <w:sz w:val="24"/>
          <w:szCs w:val="24"/>
          <w:vertAlign w:val="superscript"/>
        </w:rPr>
        <w:t>1, 2,</w:t>
      </w:r>
      <w:r w:rsidRPr="00552376">
        <w:rPr>
          <w:rFonts w:ascii="Times" w:hAnsi="Times" w:cs="Times"/>
          <w:bCs/>
          <w:sz w:val="24"/>
          <w:szCs w:val="24"/>
        </w:rPr>
        <w:t>*</w:t>
      </w:r>
    </w:p>
    <w:p w14:paraId="71DD6FC6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sz w:val="24"/>
          <w:szCs w:val="24"/>
          <w:lang w:val="es-CL"/>
        </w:rPr>
      </w:pPr>
    </w:p>
    <w:p w14:paraId="5715E295" w14:textId="77777777" w:rsidR="001940B1" w:rsidRPr="00552376" w:rsidRDefault="001940B1" w:rsidP="001940B1">
      <w:pPr>
        <w:spacing w:line="276" w:lineRule="auto"/>
        <w:rPr>
          <w:rFonts w:ascii="Times" w:eastAsia="宋体" w:hAnsi="Times" w:cs="Times"/>
          <w:sz w:val="24"/>
          <w:szCs w:val="24"/>
          <w:lang w:val="en-IN"/>
        </w:rPr>
      </w:pPr>
      <w:r w:rsidRPr="00552376">
        <w:rPr>
          <w:rFonts w:ascii="Times" w:eastAsia="宋体" w:hAnsi="Times" w:cs="Times"/>
          <w:b/>
          <w:bCs/>
          <w:sz w:val="24"/>
          <w:szCs w:val="24"/>
          <w:lang w:val="en-IN"/>
        </w:rPr>
        <w:t>Affiliations:</w:t>
      </w:r>
      <w:r w:rsidRPr="00552376">
        <w:rPr>
          <w:rFonts w:ascii="Times" w:eastAsia="宋体" w:hAnsi="Times" w:cs="Times"/>
          <w:sz w:val="24"/>
          <w:szCs w:val="24"/>
          <w:lang w:val="en-IN"/>
        </w:rPr>
        <w:t xml:space="preserve"> </w:t>
      </w:r>
    </w:p>
    <w:p w14:paraId="7DA25E71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1" w:name="OLE_LINK9"/>
      <w:r w:rsidRPr="00552376">
        <w:rPr>
          <w:rFonts w:ascii="Times" w:hAnsi="Times" w:cs="Times"/>
          <w:sz w:val="24"/>
          <w:szCs w:val="24"/>
          <w:vertAlign w:val="superscript"/>
        </w:rPr>
        <w:t>1</w:t>
      </w:r>
      <w:r w:rsidRPr="00552376">
        <w:rPr>
          <w:rFonts w:ascii="Times" w:hAnsi="Times" w:cs="Times"/>
          <w:sz w:val="24"/>
          <w:szCs w:val="24"/>
        </w:rPr>
        <w:t xml:space="preserve"> </w:t>
      </w:r>
      <w:bookmarkStart w:id="2" w:name="OLE_LINK8"/>
      <w:r w:rsidRPr="00552376">
        <w:rPr>
          <w:rFonts w:ascii="Times" w:hAnsi="Times" w:cs="Times"/>
          <w:sz w:val="24"/>
          <w:szCs w:val="24"/>
        </w:rPr>
        <w:t xml:space="preserve">Sports Coaching College, 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,</w:t>
      </w:r>
      <w:r w:rsidRPr="00552376">
        <w:rPr>
          <w:rFonts w:ascii="Times" w:hAnsi="Times" w:cs="Times"/>
          <w:sz w:val="24"/>
          <w:szCs w:val="24"/>
        </w:rPr>
        <w:t xml:space="preserve"> Beijing, China</w:t>
      </w:r>
      <w:bookmarkEnd w:id="2"/>
    </w:p>
    <w:p w14:paraId="590E1FF7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  <w:vertAlign w:val="superscript"/>
        </w:rPr>
        <w:t>2</w:t>
      </w:r>
      <w:r w:rsidRPr="00552376">
        <w:rPr>
          <w:rFonts w:ascii="Times" w:hAnsi="Times" w:cs="Times"/>
          <w:sz w:val="24"/>
          <w:szCs w:val="24"/>
        </w:rPr>
        <w:t xml:space="preserve"> Key Laboratory of Sport Training of General Administration of Sport of China, </w:t>
      </w:r>
      <w:bookmarkEnd w:id="1"/>
      <w:r w:rsidRPr="00552376">
        <w:rPr>
          <w:rFonts w:ascii="Times" w:hAnsi="Times" w:cs="Times"/>
          <w:sz w:val="24"/>
          <w:szCs w:val="24"/>
        </w:rPr>
        <w:t xml:space="preserve">Beijing Sport University, </w:t>
      </w: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District</w:t>
      </w:r>
      <w:r w:rsidRPr="00552376">
        <w:rPr>
          <w:rFonts w:ascii="Times" w:hAnsi="Times" w:cs="Times"/>
          <w:sz w:val="24"/>
          <w:szCs w:val="24"/>
        </w:rPr>
        <w:t>, Beijing, China</w:t>
      </w:r>
    </w:p>
    <w:p w14:paraId="0DED3DF2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</w:rPr>
      </w:pPr>
    </w:p>
    <w:p w14:paraId="616E2003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</w:rPr>
      </w:pPr>
      <w:r w:rsidRPr="00552376">
        <w:rPr>
          <w:rFonts w:ascii="Times" w:hAnsi="Times" w:cs="Times"/>
          <w:sz w:val="24"/>
          <w:szCs w:val="24"/>
        </w:rPr>
        <w:t>Corresponding Author:</w:t>
      </w:r>
    </w:p>
    <w:p w14:paraId="58CF0EA5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  <w:vertAlign w:val="superscript"/>
          <w:lang w:eastAsia="zh-CN"/>
        </w:rPr>
      </w:pPr>
      <w:proofErr w:type="spellStart"/>
      <w:r w:rsidRPr="00552376">
        <w:rPr>
          <w:rFonts w:ascii="Times" w:hAnsi="Times" w:cs="Times"/>
          <w:sz w:val="24"/>
          <w:szCs w:val="24"/>
          <w:lang w:eastAsia="zh-CN"/>
        </w:rPr>
        <w:t>Ruidong</w:t>
      </w:r>
      <w:proofErr w:type="spellEnd"/>
      <w:r w:rsidRPr="00552376">
        <w:rPr>
          <w:rFonts w:ascii="Times" w:hAnsi="Times" w:cs="Times"/>
          <w:sz w:val="24"/>
          <w:szCs w:val="24"/>
          <w:lang w:eastAsia="zh-CN"/>
        </w:rPr>
        <w:t xml:space="preserve"> Liu</w:t>
      </w:r>
    </w:p>
    <w:p w14:paraId="1A71BDF0" w14:textId="77777777" w:rsidR="001940B1" w:rsidRPr="00552376" w:rsidRDefault="001940B1" w:rsidP="001940B1">
      <w:pPr>
        <w:pStyle w:val="11"/>
        <w:contextualSpacing w:val="0"/>
        <w:rPr>
          <w:rFonts w:ascii="Times" w:hAnsi="Times" w:cs="Times"/>
          <w:sz w:val="24"/>
          <w:szCs w:val="24"/>
        </w:rPr>
      </w:pPr>
      <w:bookmarkStart w:id="3" w:name="OLE_LINK10"/>
      <w:r w:rsidRPr="00552376">
        <w:rPr>
          <w:rFonts w:ascii="Times" w:hAnsi="Times" w:cs="Times"/>
          <w:sz w:val="24"/>
          <w:szCs w:val="24"/>
        </w:rPr>
        <w:t xml:space="preserve">48 </w:t>
      </w:r>
      <w:proofErr w:type="spellStart"/>
      <w:r w:rsidRPr="00552376">
        <w:rPr>
          <w:rFonts w:ascii="Times" w:hAnsi="Times" w:cs="Times"/>
          <w:sz w:val="24"/>
          <w:szCs w:val="24"/>
        </w:rPr>
        <w:t>Xinxi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Road, </w:t>
      </w:r>
      <w:proofErr w:type="spellStart"/>
      <w:r w:rsidRPr="00552376">
        <w:rPr>
          <w:rFonts w:ascii="Times" w:hAnsi="Times" w:cs="Times"/>
          <w:sz w:val="24"/>
          <w:szCs w:val="24"/>
        </w:rPr>
        <w:t>Haidian</w:t>
      </w:r>
      <w:proofErr w:type="spellEnd"/>
      <w:r w:rsidRPr="00552376">
        <w:rPr>
          <w:rFonts w:ascii="Times" w:hAnsi="Times" w:cs="Times"/>
          <w:sz w:val="24"/>
          <w:szCs w:val="24"/>
        </w:rPr>
        <w:t xml:space="preserve"> District, Beijing, 100084, China</w:t>
      </w:r>
    </w:p>
    <w:bookmarkEnd w:id="3"/>
    <w:p w14:paraId="2192FE21" w14:textId="42E0B979" w:rsidR="001940B1" w:rsidRPr="001940B1" w:rsidRDefault="001940B1" w:rsidP="001940B1">
      <w:pPr>
        <w:pStyle w:val="11"/>
        <w:contextualSpacing w:val="0"/>
        <w:rPr>
          <w:rFonts w:ascii="Times" w:hAnsi="Times" w:cs="Times" w:hint="eastAsia"/>
          <w:sz w:val="24"/>
          <w:szCs w:val="24"/>
          <w:lang w:eastAsia="zh-CN"/>
        </w:rPr>
      </w:pPr>
      <w:r w:rsidRPr="00552376">
        <w:rPr>
          <w:rFonts w:ascii="Times" w:hAnsi="Times" w:cs="Times"/>
          <w:sz w:val="24"/>
          <w:szCs w:val="24"/>
        </w:rPr>
        <w:t xml:space="preserve">Email address: </w:t>
      </w:r>
      <w:r w:rsidRPr="00552376">
        <w:rPr>
          <w:rFonts w:ascii="Times" w:hAnsi="Times" w:cs="Times"/>
          <w:sz w:val="24"/>
          <w:szCs w:val="24"/>
          <w:lang w:eastAsia="zh-CN" w:bidi="en-US"/>
        </w:rPr>
        <w:t>lrd5156@bsu.edu.cn</w:t>
      </w:r>
    </w:p>
    <w:p w14:paraId="75FD22FB" w14:textId="77777777" w:rsidR="001940B1" w:rsidRDefault="001940B1">
      <w:pPr>
        <w:widowControl/>
        <w:jc w:val="left"/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14:paraId="0FE8A179" w14:textId="1F2BFFB2" w:rsidR="005F7C50" w:rsidRPr="00601D5A" w:rsidRDefault="00A63B83" w:rsidP="00601D5A">
      <w:pPr>
        <w:spacing w:line="276" w:lineRule="auto"/>
        <w:rPr>
          <w:rFonts w:ascii="Times" w:eastAsia="宋体" w:hAnsi="Times" w:cs="Times"/>
          <w:b/>
          <w:sz w:val="24"/>
          <w:szCs w:val="24"/>
        </w:rPr>
      </w:pPr>
      <w:r w:rsidRPr="00601D5A">
        <w:rPr>
          <w:rFonts w:ascii="Times" w:eastAsia="宋体" w:hAnsi="Times" w:cs="Times"/>
          <w:b/>
          <w:sz w:val="24"/>
          <w:szCs w:val="24"/>
        </w:rPr>
        <w:lastRenderedPageBreak/>
        <w:t>Table S</w:t>
      </w:r>
      <w:r w:rsidR="00D965A7" w:rsidRPr="00601D5A">
        <w:rPr>
          <w:rFonts w:ascii="Times" w:eastAsia="宋体" w:hAnsi="Times" w:cs="Times"/>
          <w:b/>
          <w:sz w:val="24"/>
          <w:szCs w:val="24"/>
        </w:rPr>
        <w:t>2</w:t>
      </w:r>
      <w:r w:rsidRPr="00601D5A">
        <w:rPr>
          <w:rFonts w:ascii="Times" w:eastAsia="宋体" w:hAnsi="Times" w:cs="Times"/>
          <w:b/>
          <w:sz w:val="24"/>
          <w:szCs w:val="24"/>
        </w:rPr>
        <w:t xml:space="preserve"> </w:t>
      </w:r>
      <w:r w:rsidR="0022602E" w:rsidRPr="00601D5A">
        <w:rPr>
          <w:rFonts w:ascii="Times" w:eastAsia="宋体" w:hAnsi="Times" w:cs="Times"/>
          <w:b/>
          <w:sz w:val="24"/>
          <w:szCs w:val="24"/>
        </w:rPr>
        <w:t>Sensitivity analysis results</w:t>
      </w:r>
      <w:r w:rsidR="00285373" w:rsidRPr="00601D5A">
        <w:rPr>
          <w:rFonts w:ascii="Times" w:eastAsia="宋体" w:hAnsi="Times" w:cs="Times"/>
          <w:b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CCCCCC"/>
          <w:bottom w:val="single" w:sz="12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2127"/>
        <w:gridCol w:w="2976"/>
        <w:gridCol w:w="849"/>
        <w:gridCol w:w="1703"/>
        <w:gridCol w:w="1982"/>
        <w:gridCol w:w="1198"/>
        <w:gridCol w:w="1988"/>
      </w:tblGrid>
      <w:tr w:rsidR="004E2B17" w:rsidRPr="005D7EC3" w14:paraId="23C98010" w14:textId="77777777" w:rsidTr="0081152E">
        <w:trPr>
          <w:trHeight w:val="512"/>
        </w:trPr>
        <w:tc>
          <w:tcPr>
            <w:tcW w:w="1169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23F51" w14:textId="115FB7FC" w:rsidR="00203C50" w:rsidRPr="004C05DD" w:rsidRDefault="00203C50" w:rsidP="00B26AA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sz w:val="24"/>
                <w:szCs w:val="24"/>
              </w:rPr>
              <w:t>Outcomes</w:t>
            </w:r>
          </w:p>
        </w:tc>
        <w:tc>
          <w:tcPr>
            <w:tcW w:w="106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3FDD384" w14:textId="362E8305" w:rsidR="00203C50" w:rsidRPr="004C05DD" w:rsidRDefault="00203C50" w:rsidP="00B26AA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sz w:val="24"/>
                <w:szCs w:val="24"/>
              </w:rPr>
              <w:t>Dimension of the analysis</w:t>
            </w:r>
          </w:p>
        </w:tc>
        <w:tc>
          <w:tcPr>
            <w:tcW w:w="30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43CBE3" w14:textId="56E39769" w:rsidR="00203C50" w:rsidRPr="004C05DD" w:rsidRDefault="00203C50" w:rsidP="008374EA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61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1858E" w14:textId="248DCC13" w:rsidR="00203C50" w:rsidRPr="004C05DD" w:rsidRDefault="00203C50" w:rsidP="00C55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1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D5400" w14:textId="3C4B63DA" w:rsidR="00203C50" w:rsidRPr="004C05DD" w:rsidRDefault="00203C50" w:rsidP="008374E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95%CI</w:t>
            </w:r>
          </w:p>
        </w:tc>
        <w:tc>
          <w:tcPr>
            <w:tcW w:w="42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C85C8" w14:textId="6417D78C" w:rsidR="00203C50" w:rsidRPr="004C05DD" w:rsidRDefault="00203C50" w:rsidP="008374EA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1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4EDD8" w14:textId="35B5685A" w:rsidR="00203C50" w:rsidRPr="004C05DD" w:rsidRDefault="00203C50" w:rsidP="008374E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sz w:val="24"/>
                <w:szCs w:val="24"/>
              </w:rPr>
              <w:t>Heterogeneity</w:t>
            </w:r>
          </w:p>
        </w:tc>
      </w:tr>
      <w:tr w:rsidR="00010A2E" w:rsidRPr="005D7EC3" w14:paraId="3179517C" w14:textId="77777777" w:rsidTr="00B62289">
        <w:trPr>
          <w:trHeight w:val="512"/>
        </w:trPr>
        <w:tc>
          <w:tcPr>
            <w:tcW w:w="407" w:type="pct"/>
            <w:vMerge w:val="restart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48F50" w14:textId="47251579" w:rsidR="00010A2E" w:rsidRPr="004C05DD" w:rsidRDefault="00010A2E" w:rsidP="0099133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Acute effect</w:t>
            </w:r>
          </w:p>
        </w:tc>
        <w:tc>
          <w:tcPr>
            <w:tcW w:w="762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9FC9DB0" w14:textId="708AB6D5" w:rsidR="00010A2E" w:rsidRPr="004C05DD" w:rsidRDefault="00010A2E" w:rsidP="0099133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Linear acceleration sprint performance</w:t>
            </w:r>
          </w:p>
        </w:tc>
        <w:tc>
          <w:tcPr>
            <w:tcW w:w="1066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402CE37" w14:textId="620EA61A" w:rsidR="00010A2E" w:rsidRPr="004C05DD" w:rsidRDefault="00010A2E" w:rsidP="0099133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A2016" w14:textId="3E0F2B88" w:rsidR="00010A2E" w:rsidRPr="004C05DD" w:rsidRDefault="00010A2E" w:rsidP="0099133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610" w:type="pct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DB9D8" w14:textId="50344B4D" w:rsidR="00010A2E" w:rsidRPr="004C05DD" w:rsidRDefault="00010A2E" w:rsidP="0099133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710" w:type="pct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F62BF" w14:textId="6FC2FE93" w:rsidR="00010A2E" w:rsidRPr="004C05DD" w:rsidRDefault="00010A2E" w:rsidP="0099133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31, 0.78</w:t>
            </w:r>
          </w:p>
        </w:tc>
        <w:tc>
          <w:tcPr>
            <w:tcW w:w="429" w:type="pct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7BF39B" w14:textId="2243385E" w:rsidR="00010A2E" w:rsidRPr="004C05DD" w:rsidRDefault="00010A2E" w:rsidP="0099133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single" w:sz="12" w:space="0" w:color="000000" w:themeColor="text1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3D6051" w14:textId="7FAA89CD" w:rsidR="00010A2E" w:rsidRPr="004C05DD" w:rsidRDefault="00010A2E" w:rsidP="0099133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81.50</w:t>
            </w:r>
          </w:p>
        </w:tc>
      </w:tr>
      <w:tr w:rsidR="001F782C" w:rsidRPr="005D7EC3" w14:paraId="45C21BCE" w14:textId="77777777" w:rsidTr="00B62289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F52AA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760CFB61" w14:textId="442D8EE2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2C97EDD3" w14:textId="070F3CA6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Dello et al., 2017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4A3E8" w14:textId="7D06DC8E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0FC3C" w14:textId="53F3B46B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39547F" w14:textId="7734CC44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3, 0.80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B9002" w14:textId="264AE43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090F1" w14:textId="2F3F9392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83.31</w:t>
            </w:r>
          </w:p>
        </w:tc>
      </w:tr>
      <w:tr w:rsidR="001F782C" w:rsidRPr="005D7EC3" w14:paraId="129537CB" w14:textId="77777777" w:rsidTr="00B62289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2C4C7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39F3F1D1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E90AB80" w14:textId="1A63C7A4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Dello et al., 2018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103FC3" w14:textId="109D01CE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B1C1E" w14:textId="7514F62B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28389" w14:textId="2D297A46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1, 0.59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D1A66" w14:textId="12BFFCFC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8AB02A" w14:textId="4529183F" w:rsidR="001F782C" w:rsidRPr="004C05DD" w:rsidRDefault="00423A6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49.83</w:t>
            </w:r>
          </w:p>
        </w:tc>
      </w:tr>
      <w:tr w:rsidR="001F782C" w:rsidRPr="005D7EC3" w14:paraId="6E8F956C" w14:textId="77777777" w:rsidTr="00206062">
        <w:trPr>
          <w:trHeight w:val="512"/>
        </w:trPr>
        <w:tc>
          <w:tcPr>
            <w:tcW w:w="407" w:type="pct"/>
            <w:vMerge w:val="restart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7ABDD" w14:textId="6C11B066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hronic effect</w:t>
            </w:r>
          </w:p>
        </w:tc>
        <w:tc>
          <w:tcPr>
            <w:tcW w:w="762" w:type="pct"/>
            <w:vMerge w:val="restart"/>
            <w:tcBorders>
              <w:top w:val="nil"/>
            </w:tcBorders>
            <w:vAlign w:val="center"/>
          </w:tcPr>
          <w:p w14:paraId="3C7535E8" w14:textId="614DD688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Hip thrust strength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77A1D334" w14:textId="7F74B9E6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16306E80" w14:textId="1DD15248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BDAAC" w14:textId="14C4A606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0DED5" w14:textId="36E4B866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6, 0.81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1963B" w14:textId="24696714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D0ADC" w14:textId="23FBF966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5AAFA73D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A2763A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6C035D7E" w14:textId="5668F59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8269F36" w14:textId="5CECE32B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Bartolomei et al., 2024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CB6BEF2" w14:textId="1E843EF7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82C11" w14:textId="052B7990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F866E" w14:textId="323DFA82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4, 0.82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E50645" w14:textId="210AD564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E7CE1" w14:textId="186FD0BC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5E220F19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9F1C5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 w:val="restart"/>
            <w:vAlign w:val="center"/>
          </w:tcPr>
          <w:p w14:paraId="0B3D8DBE" w14:textId="0B49DF0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Back squat strength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3736D37" w14:textId="45D69C81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E31C3DB" w14:textId="5A82AF05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3591D" w14:textId="73D3F58D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E7BFD" w14:textId="300ABB32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65, 0.24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75334" w14:textId="5C79B803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C05DD">
              <w:rPr>
                <w:rFonts w:ascii="Times" w:hAnsi="Times" w:cs="Times" w:hint="eastAsia"/>
                <w:sz w:val="24"/>
                <w:szCs w:val="24"/>
              </w:rPr>
              <w:t>= 0.37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DFD7DD" w14:textId="4D310381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55.49</w:t>
            </w:r>
          </w:p>
        </w:tc>
      </w:tr>
      <w:tr w:rsidR="001F782C" w:rsidRPr="005D7EC3" w14:paraId="2826FE93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CE207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78080CD1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67E0ABCE" w14:textId="0705ACEB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Bartolomei et al., 2024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312BDDAC" w14:textId="426D37B7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3CF2C" w14:textId="483A73FA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8FB3F6" w14:textId="434F96B9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70, 0.30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7AA46" w14:textId="72B0119D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C05DD">
              <w:rPr>
                <w:rFonts w:ascii="Times" w:hAnsi="Times" w:cs="Times" w:hint="eastAsia"/>
                <w:sz w:val="24"/>
                <w:szCs w:val="24"/>
              </w:rPr>
              <w:t>= 0.43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4C2B53" w14:textId="4B9DCB58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59.85</w:t>
            </w:r>
          </w:p>
        </w:tc>
      </w:tr>
      <w:tr w:rsidR="001F782C" w:rsidRPr="005D7EC3" w14:paraId="22E8994A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43B710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12D05FDA" w14:textId="45819526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EF9E57E" w14:textId="1F684884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>Barbalho et al. 2020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33E5EE90" w14:textId="2A9C4284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DD159" w14:textId="233A034A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4FE4E" w14:textId="0A4DD161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32, 0.28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ACA7F1" w14:textId="32A9488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>= 0.90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38578" w14:textId="4D35E0FB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48289CED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EE9BF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 w:val="restart"/>
            <w:vAlign w:val="center"/>
          </w:tcPr>
          <w:p w14:paraId="387A080C" w14:textId="29147F11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Linear acceleration sprint performance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3C938F06" w14:textId="6AEA06A9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3E2AAC8" w14:textId="59385C76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E66B7" w14:textId="618671B2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74CD5" w14:textId="5E673402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12, 0.51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B2C64" w14:textId="69566B7E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72EE32" w14:textId="065E0641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78C657C4" w14:textId="77777777" w:rsidTr="00124117">
        <w:trPr>
          <w:trHeight w:val="4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902BE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2F8B1A47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067BD4D0" w14:textId="280BEF6D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Bartolomei et al., 2024; Sanchez-Sabate et al.2024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79FD9D2" w14:textId="4E42BFF1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43837" w14:textId="5E7C0EF7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D512C" w14:textId="2F9D134E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0, 0.43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FF1DA" w14:textId="64B314A6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>= 0.</w:t>
            </w: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E357A" w14:textId="3A9F91F4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43790C57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20139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 w:val="restart"/>
            <w:vAlign w:val="center"/>
          </w:tcPr>
          <w:p w14:paraId="6F95CDD5" w14:textId="15199A48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Change of direction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61065465" w14:textId="1D322B9E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4AE095CF" w14:textId="69A27C37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E00E5A" w14:textId="5FA03445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93589B" w14:textId="5A1F0E81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2, 0.48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AF7D8" w14:textId="3FC529EC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4C05DD">
              <w:rPr>
                <w:rFonts w:ascii="Times" w:hAnsi="Times" w:cs="Times"/>
                <w:color w:val="000000" w:themeColor="text1"/>
                <w:sz w:val="24"/>
                <w:szCs w:val="24"/>
              </w:rPr>
              <w:t>= 0.</w:t>
            </w: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2E287" w14:textId="0EF56D52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008731DE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B4165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vAlign w:val="center"/>
          </w:tcPr>
          <w:p w14:paraId="176886BA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2005488B" w14:textId="57EB7DBE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Sanchez-Sabate et al.2024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5BCAE1A" w14:textId="2412C52D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FD85D" w14:textId="68601A4A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C351D" w14:textId="5A1FFBD9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02, 0.49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E5E65" w14:textId="7435F365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= 0.04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181FC2" w14:textId="169B1B91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1534A865" w14:textId="77777777" w:rsidTr="00124117">
        <w:trPr>
          <w:trHeight w:val="512"/>
        </w:trPr>
        <w:tc>
          <w:tcPr>
            <w:tcW w:w="40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7E564D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 w:val="restart"/>
            <w:tcBorders>
              <w:bottom w:val="nil"/>
            </w:tcBorders>
            <w:vAlign w:val="center"/>
          </w:tcPr>
          <w:p w14:paraId="18C1A4D0" w14:textId="3605D5BA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 New Roman" w:hAnsi="Times New Roman" w:cs="Times New Roman" w:hint="eastAsia"/>
                <w:sz w:val="24"/>
                <w:szCs w:val="24"/>
              </w:rPr>
              <w:t>Jump performance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7DC750F" w14:textId="07C1FDDC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3F83B4D0" w14:textId="2B20AFCF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BC6CC6" w14:textId="2810A0AF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710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A5C045" w14:textId="0DF17316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03, 0.30</w:t>
            </w:r>
          </w:p>
        </w:tc>
        <w:tc>
          <w:tcPr>
            <w:tcW w:w="429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CDF6D4" w14:textId="3A1A5F85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= 0.11</w:t>
            </w:r>
          </w:p>
        </w:tc>
        <w:tc>
          <w:tcPr>
            <w:tcW w:w="712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2DBBC" w14:textId="58C91A1C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  <w:tr w:rsidR="001F782C" w:rsidRPr="005D7EC3" w14:paraId="172777DB" w14:textId="77777777" w:rsidTr="00124117">
        <w:trPr>
          <w:trHeight w:val="512"/>
        </w:trPr>
        <w:tc>
          <w:tcPr>
            <w:tcW w:w="407" w:type="pct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2CF027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05CA40" w14:textId="77777777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  <w:bottom w:val="single" w:sz="4" w:space="0" w:color="auto"/>
            </w:tcBorders>
            <w:vAlign w:val="center"/>
          </w:tcPr>
          <w:p w14:paraId="342D0165" w14:textId="43A746A5" w:rsidR="001F782C" w:rsidRPr="004C05DD" w:rsidRDefault="001F782C" w:rsidP="001F782C">
            <w:pPr>
              <w:widowControl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Bartolomei et al., 2024; Sanchez-Sabate et al.2024</w:t>
            </w:r>
            <w:r w:rsidR="0060512B"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vAlign w:val="center"/>
          </w:tcPr>
          <w:p w14:paraId="3D9B5B2E" w14:textId="2EA0293D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5C53D" w14:textId="4374BED2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C5A40" w14:textId="6E5A89BF" w:rsidR="001F782C" w:rsidRPr="004C05DD" w:rsidRDefault="001F782C" w:rsidP="001F782C">
            <w:pPr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>-0.03, 0.3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F1FB7" w14:textId="54B9AA43" w:rsidR="001F782C" w:rsidRPr="004C05DD" w:rsidRDefault="001F782C" w:rsidP="001F782C">
            <w:pPr>
              <w:jc w:val="center"/>
              <w:rPr>
                <w:rFonts w:ascii="Times" w:hAnsi="Times" w:cs="Times"/>
                <w:i/>
                <w:iCs/>
                <w:color w:val="000000" w:themeColor="text1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C05DD">
              <w:rPr>
                <w:rFonts w:ascii="Times" w:hAnsi="Times" w:cs="Times" w:hint="eastAsia"/>
                <w:color w:val="000000" w:themeColor="text1"/>
                <w:sz w:val="24"/>
                <w:szCs w:val="24"/>
              </w:rPr>
              <w:t xml:space="preserve"> = 0.13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0A0D9" w14:textId="158334DE" w:rsidR="001F782C" w:rsidRPr="004C05DD" w:rsidRDefault="001F782C" w:rsidP="001F782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C05DD">
              <w:rPr>
                <w:rFonts w:ascii="Times" w:hAnsi="Times" w:cs="Times" w:hint="eastAsia"/>
                <w:sz w:val="24"/>
                <w:szCs w:val="24"/>
              </w:rPr>
              <w:t>0.00</w:t>
            </w:r>
          </w:p>
        </w:tc>
      </w:tr>
    </w:tbl>
    <w:p w14:paraId="679CAF87" w14:textId="607068BA" w:rsidR="00E5110C" w:rsidRPr="008A25D2" w:rsidRDefault="00244272" w:rsidP="00A078E4">
      <w:pPr>
        <w:rPr>
          <w:rFonts w:ascii="Times" w:hAnsi="Times" w:cs="Times"/>
          <w:color w:val="000000" w:themeColor="text1"/>
        </w:rPr>
      </w:pPr>
      <w:r w:rsidRPr="00946BB5">
        <w:rPr>
          <w:rFonts w:ascii="Times" w:hAnsi="Times" w:cs="Times"/>
          <w:i/>
          <w:iCs/>
          <w:sz w:val="24"/>
          <w:szCs w:val="24"/>
        </w:rPr>
        <w:t xml:space="preserve">Note </w:t>
      </w:r>
      <w:r w:rsidR="00277E7D" w:rsidRPr="00244272">
        <w:rPr>
          <w:rFonts w:ascii="Times" w:hAnsi="Times" w:cs="Times"/>
          <w:color w:val="000000" w:themeColor="text1"/>
          <w:sz w:val="24"/>
          <w:szCs w:val="24"/>
        </w:rPr>
        <w:t xml:space="preserve">NA, no studies were excluded; </w:t>
      </w:r>
      <w:r w:rsidR="00277E7D" w:rsidRPr="00244272">
        <w:rPr>
          <w:rFonts w:ascii="Times" w:hAnsi="Times" w:cs="Times"/>
          <w:i/>
          <w:iCs/>
          <w:color w:val="000000" w:themeColor="text1"/>
          <w:sz w:val="24"/>
          <w:szCs w:val="24"/>
        </w:rPr>
        <w:t>k</w:t>
      </w:r>
      <w:r w:rsidR="00277E7D" w:rsidRPr="00244272">
        <w:rPr>
          <w:rFonts w:ascii="Times" w:hAnsi="Times" w:cs="Times"/>
          <w:color w:val="000000" w:themeColor="text1"/>
          <w:sz w:val="24"/>
          <w:szCs w:val="24"/>
        </w:rPr>
        <w:t>, number of comparisons; ES, Effect sizes (Hedges' g); CI, Confidence Interval</w:t>
      </w:r>
      <w:r w:rsidR="008A25D2" w:rsidRPr="00244272">
        <w:rPr>
          <w:rFonts w:ascii="Times" w:hAnsi="Times" w:cs="Times" w:hint="eastAsia"/>
          <w:color w:val="000000" w:themeColor="text1"/>
          <w:sz w:val="24"/>
          <w:szCs w:val="24"/>
        </w:rPr>
        <w:t xml:space="preserve">; </w:t>
      </w:r>
      <w:r w:rsidR="00277E7D" w:rsidRPr="009427E8">
        <w:rPr>
          <w:rFonts w:ascii="Times" w:hAnsi="Times" w:cs="Times"/>
          <w:color w:val="000000" w:themeColor="text1"/>
          <w:sz w:val="24"/>
          <w:szCs w:val="24"/>
          <w:vertAlign w:val="superscript"/>
        </w:rPr>
        <w:t>a</w:t>
      </w:r>
      <w:r w:rsidR="008A25D2" w:rsidRPr="00244272">
        <w:rPr>
          <w:rFonts w:ascii="Times" w:hAnsi="Times" w:cs="Times" w:hint="eastAsia"/>
          <w:color w:val="000000" w:themeColor="text1"/>
          <w:sz w:val="24"/>
          <w:szCs w:val="24"/>
        </w:rPr>
        <w:t>,</w:t>
      </w:r>
      <w:r w:rsidR="00277E7D" w:rsidRPr="00244272">
        <w:rPr>
          <w:rFonts w:ascii="Times" w:hAnsi="Times" w:cs="Times"/>
          <w:color w:val="000000" w:themeColor="text1"/>
          <w:sz w:val="24"/>
          <w:szCs w:val="24"/>
        </w:rPr>
        <w:t xml:space="preserve"> Analysis performed after excluding studies identified as potential outliers due to large deviations</w:t>
      </w:r>
      <w:r w:rsidR="008A25D2" w:rsidRPr="00244272">
        <w:rPr>
          <w:rFonts w:ascii="Times" w:hAnsi="Times" w:cs="Times" w:hint="eastAsia"/>
          <w:color w:val="000000" w:themeColor="text1"/>
          <w:sz w:val="24"/>
          <w:szCs w:val="24"/>
        </w:rPr>
        <w:t>;</w:t>
      </w:r>
      <w:r w:rsidR="00277E7D" w:rsidRPr="00244272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277E7D" w:rsidRPr="009427E8">
        <w:rPr>
          <w:rFonts w:ascii="Times" w:hAnsi="Times" w:cs="Times"/>
          <w:color w:val="000000" w:themeColor="text1"/>
          <w:sz w:val="24"/>
          <w:szCs w:val="24"/>
          <w:vertAlign w:val="superscript"/>
        </w:rPr>
        <w:t>b</w:t>
      </w:r>
      <w:r w:rsidR="008A25D2" w:rsidRPr="00244272">
        <w:rPr>
          <w:rFonts w:ascii="Times" w:hAnsi="Times" w:cs="Times" w:hint="eastAsia"/>
          <w:color w:val="000000" w:themeColor="text1"/>
          <w:sz w:val="24"/>
          <w:szCs w:val="24"/>
        </w:rPr>
        <w:t>,</w:t>
      </w:r>
      <w:r w:rsidR="00277E7D" w:rsidRPr="00244272">
        <w:rPr>
          <w:rFonts w:ascii="Times" w:hAnsi="Times" w:cs="Times"/>
          <w:color w:val="000000" w:themeColor="text1"/>
          <w:sz w:val="24"/>
          <w:szCs w:val="24"/>
        </w:rPr>
        <w:t xml:space="preserve"> Analysis performed after excluding studies that utilized combined training protocols (i.e., HT + auxiliary exercises).</w:t>
      </w:r>
    </w:p>
    <w:sectPr w:rsidR="00E5110C" w:rsidRPr="008A25D2" w:rsidSect="009239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1C426" w14:textId="77777777" w:rsidR="000556DA" w:rsidRDefault="000556DA" w:rsidP="00A63B83">
      <w:pPr>
        <w:rPr>
          <w:rFonts w:hint="eastAsia"/>
        </w:rPr>
      </w:pPr>
      <w:r>
        <w:separator/>
      </w:r>
    </w:p>
  </w:endnote>
  <w:endnote w:type="continuationSeparator" w:id="0">
    <w:p w14:paraId="3F9FB599" w14:textId="77777777" w:rsidR="000556DA" w:rsidRDefault="000556DA" w:rsidP="00A63B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83749" w14:textId="77777777" w:rsidR="000556DA" w:rsidRDefault="000556DA" w:rsidP="00A63B83">
      <w:pPr>
        <w:rPr>
          <w:rFonts w:hint="eastAsia"/>
        </w:rPr>
      </w:pPr>
      <w:r>
        <w:separator/>
      </w:r>
    </w:p>
  </w:footnote>
  <w:footnote w:type="continuationSeparator" w:id="0">
    <w:p w14:paraId="165677BC" w14:textId="77777777" w:rsidR="000556DA" w:rsidRDefault="000556DA" w:rsidP="00A63B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DB5310"/>
    <w:multiLevelType w:val="multilevel"/>
    <w:tmpl w:val="A134D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41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65"/>
    <w:rsid w:val="00002608"/>
    <w:rsid w:val="00007F56"/>
    <w:rsid w:val="00010A2E"/>
    <w:rsid w:val="00011860"/>
    <w:rsid w:val="00014422"/>
    <w:rsid w:val="0001795B"/>
    <w:rsid w:val="0002011D"/>
    <w:rsid w:val="000221AF"/>
    <w:rsid w:val="000540DE"/>
    <w:rsid w:val="000549E8"/>
    <w:rsid w:val="000556DA"/>
    <w:rsid w:val="00077DF0"/>
    <w:rsid w:val="00091D72"/>
    <w:rsid w:val="00092833"/>
    <w:rsid w:val="0009467B"/>
    <w:rsid w:val="000A2D2D"/>
    <w:rsid w:val="000B5242"/>
    <w:rsid w:val="000C567E"/>
    <w:rsid w:val="000D516D"/>
    <w:rsid w:val="000E62CC"/>
    <w:rsid w:val="000F293B"/>
    <w:rsid w:val="000F30A9"/>
    <w:rsid w:val="000F3B14"/>
    <w:rsid w:val="000F400E"/>
    <w:rsid w:val="000F62BF"/>
    <w:rsid w:val="00100567"/>
    <w:rsid w:val="00100823"/>
    <w:rsid w:val="00101320"/>
    <w:rsid w:val="00101FBC"/>
    <w:rsid w:val="0010388F"/>
    <w:rsid w:val="001150CA"/>
    <w:rsid w:val="00120B82"/>
    <w:rsid w:val="00126295"/>
    <w:rsid w:val="00133457"/>
    <w:rsid w:val="001336C8"/>
    <w:rsid w:val="001365F0"/>
    <w:rsid w:val="001375E3"/>
    <w:rsid w:val="00152588"/>
    <w:rsid w:val="00162C75"/>
    <w:rsid w:val="00184D64"/>
    <w:rsid w:val="001940B1"/>
    <w:rsid w:val="0019660A"/>
    <w:rsid w:val="001A09A0"/>
    <w:rsid w:val="001A48BD"/>
    <w:rsid w:val="001C0C84"/>
    <w:rsid w:val="001D1E12"/>
    <w:rsid w:val="001E1D8D"/>
    <w:rsid w:val="001F669A"/>
    <w:rsid w:val="001F782C"/>
    <w:rsid w:val="002012AC"/>
    <w:rsid w:val="00203C50"/>
    <w:rsid w:val="00203E57"/>
    <w:rsid w:val="00206062"/>
    <w:rsid w:val="0021733A"/>
    <w:rsid w:val="0022005B"/>
    <w:rsid w:val="002218B1"/>
    <w:rsid w:val="00225279"/>
    <w:rsid w:val="0022602E"/>
    <w:rsid w:val="00227333"/>
    <w:rsid w:val="002338EE"/>
    <w:rsid w:val="00244272"/>
    <w:rsid w:val="00253368"/>
    <w:rsid w:val="002606A0"/>
    <w:rsid w:val="00277E7D"/>
    <w:rsid w:val="002827E3"/>
    <w:rsid w:val="00284759"/>
    <w:rsid w:val="002850EE"/>
    <w:rsid w:val="00285373"/>
    <w:rsid w:val="002869BC"/>
    <w:rsid w:val="0029049D"/>
    <w:rsid w:val="0029375C"/>
    <w:rsid w:val="00293EA0"/>
    <w:rsid w:val="002A1552"/>
    <w:rsid w:val="002A4850"/>
    <w:rsid w:val="002A61D9"/>
    <w:rsid w:val="002C5067"/>
    <w:rsid w:val="002D02B7"/>
    <w:rsid w:val="002D0F0D"/>
    <w:rsid w:val="002D275D"/>
    <w:rsid w:val="002D7346"/>
    <w:rsid w:val="00301BA5"/>
    <w:rsid w:val="00301FE9"/>
    <w:rsid w:val="00302F38"/>
    <w:rsid w:val="003033AC"/>
    <w:rsid w:val="00322FAF"/>
    <w:rsid w:val="00325C05"/>
    <w:rsid w:val="00331E71"/>
    <w:rsid w:val="00346F64"/>
    <w:rsid w:val="00353368"/>
    <w:rsid w:val="003639DC"/>
    <w:rsid w:val="00387B19"/>
    <w:rsid w:val="003947C1"/>
    <w:rsid w:val="00397302"/>
    <w:rsid w:val="003A2D44"/>
    <w:rsid w:val="003A582A"/>
    <w:rsid w:val="003A661C"/>
    <w:rsid w:val="003B28B9"/>
    <w:rsid w:val="003B2F46"/>
    <w:rsid w:val="003C36A5"/>
    <w:rsid w:val="003C407D"/>
    <w:rsid w:val="003C47F7"/>
    <w:rsid w:val="003C48BC"/>
    <w:rsid w:val="003D6DC2"/>
    <w:rsid w:val="003E2A2F"/>
    <w:rsid w:val="003E6237"/>
    <w:rsid w:val="003F188A"/>
    <w:rsid w:val="003F2714"/>
    <w:rsid w:val="003F553D"/>
    <w:rsid w:val="00406B29"/>
    <w:rsid w:val="0040734A"/>
    <w:rsid w:val="00411BAA"/>
    <w:rsid w:val="004231D3"/>
    <w:rsid w:val="00423A6C"/>
    <w:rsid w:val="00444A16"/>
    <w:rsid w:val="0044779A"/>
    <w:rsid w:val="0045356A"/>
    <w:rsid w:val="00461718"/>
    <w:rsid w:val="004637A1"/>
    <w:rsid w:val="00476202"/>
    <w:rsid w:val="0048634B"/>
    <w:rsid w:val="00491F38"/>
    <w:rsid w:val="00495E42"/>
    <w:rsid w:val="00497501"/>
    <w:rsid w:val="004B3222"/>
    <w:rsid w:val="004C05DD"/>
    <w:rsid w:val="004C6C8B"/>
    <w:rsid w:val="004D32A0"/>
    <w:rsid w:val="004D66E0"/>
    <w:rsid w:val="004E1D71"/>
    <w:rsid w:val="004E2B17"/>
    <w:rsid w:val="004E686E"/>
    <w:rsid w:val="004E6A60"/>
    <w:rsid w:val="004E782F"/>
    <w:rsid w:val="00507975"/>
    <w:rsid w:val="00515A3F"/>
    <w:rsid w:val="005252F8"/>
    <w:rsid w:val="00532B63"/>
    <w:rsid w:val="00532E69"/>
    <w:rsid w:val="0053740C"/>
    <w:rsid w:val="005473A7"/>
    <w:rsid w:val="00555974"/>
    <w:rsid w:val="0056093D"/>
    <w:rsid w:val="00563FEF"/>
    <w:rsid w:val="005668BF"/>
    <w:rsid w:val="005743C1"/>
    <w:rsid w:val="00594A3B"/>
    <w:rsid w:val="00596697"/>
    <w:rsid w:val="005A040A"/>
    <w:rsid w:val="005A10A0"/>
    <w:rsid w:val="005B7147"/>
    <w:rsid w:val="005C1DED"/>
    <w:rsid w:val="005D75BB"/>
    <w:rsid w:val="005D7EC3"/>
    <w:rsid w:val="005F7C50"/>
    <w:rsid w:val="006003FE"/>
    <w:rsid w:val="00601D5A"/>
    <w:rsid w:val="0060240F"/>
    <w:rsid w:val="0060512B"/>
    <w:rsid w:val="00611ADA"/>
    <w:rsid w:val="00625B31"/>
    <w:rsid w:val="006303AC"/>
    <w:rsid w:val="00630876"/>
    <w:rsid w:val="0063174A"/>
    <w:rsid w:val="00633A10"/>
    <w:rsid w:val="00636D9C"/>
    <w:rsid w:val="00641EA6"/>
    <w:rsid w:val="00672E82"/>
    <w:rsid w:val="00683819"/>
    <w:rsid w:val="006876CF"/>
    <w:rsid w:val="00694CEB"/>
    <w:rsid w:val="006A1ED3"/>
    <w:rsid w:val="006A767C"/>
    <w:rsid w:val="006B4C00"/>
    <w:rsid w:val="006B622E"/>
    <w:rsid w:val="006B6F6B"/>
    <w:rsid w:val="006B7DD2"/>
    <w:rsid w:val="006E1551"/>
    <w:rsid w:val="006F66B8"/>
    <w:rsid w:val="00707F9A"/>
    <w:rsid w:val="00723A68"/>
    <w:rsid w:val="00723E0E"/>
    <w:rsid w:val="00751E20"/>
    <w:rsid w:val="0075385D"/>
    <w:rsid w:val="007561BD"/>
    <w:rsid w:val="00760032"/>
    <w:rsid w:val="007654EB"/>
    <w:rsid w:val="00767FF0"/>
    <w:rsid w:val="00784202"/>
    <w:rsid w:val="00786943"/>
    <w:rsid w:val="00786BA7"/>
    <w:rsid w:val="00790B2D"/>
    <w:rsid w:val="00797D09"/>
    <w:rsid w:val="007A1766"/>
    <w:rsid w:val="007A2E43"/>
    <w:rsid w:val="007B6ABE"/>
    <w:rsid w:val="007C12CF"/>
    <w:rsid w:val="007C2F00"/>
    <w:rsid w:val="007C5F66"/>
    <w:rsid w:val="007D0729"/>
    <w:rsid w:val="007D1591"/>
    <w:rsid w:val="007D2466"/>
    <w:rsid w:val="007E0B24"/>
    <w:rsid w:val="007E2C58"/>
    <w:rsid w:val="007F0ACB"/>
    <w:rsid w:val="00803A89"/>
    <w:rsid w:val="00805BA3"/>
    <w:rsid w:val="0081152E"/>
    <w:rsid w:val="00823861"/>
    <w:rsid w:val="008374EA"/>
    <w:rsid w:val="00841CD7"/>
    <w:rsid w:val="00866465"/>
    <w:rsid w:val="00882CAB"/>
    <w:rsid w:val="00884F30"/>
    <w:rsid w:val="0088550E"/>
    <w:rsid w:val="0088793D"/>
    <w:rsid w:val="00894504"/>
    <w:rsid w:val="00897901"/>
    <w:rsid w:val="008A25D2"/>
    <w:rsid w:val="008A2D15"/>
    <w:rsid w:val="008A4298"/>
    <w:rsid w:val="008D045B"/>
    <w:rsid w:val="008D316C"/>
    <w:rsid w:val="008D3759"/>
    <w:rsid w:val="008D6FA1"/>
    <w:rsid w:val="009037A3"/>
    <w:rsid w:val="00903F38"/>
    <w:rsid w:val="009069BB"/>
    <w:rsid w:val="00906C24"/>
    <w:rsid w:val="009136C3"/>
    <w:rsid w:val="0092395F"/>
    <w:rsid w:val="00924084"/>
    <w:rsid w:val="0093102F"/>
    <w:rsid w:val="009427E8"/>
    <w:rsid w:val="009502D6"/>
    <w:rsid w:val="00950414"/>
    <w:rsid w:val="00966DFB"/>
    <w:rsid w:val="0097338B"/>
    <w:rsid w:val="00975E04"/>
    <w:rsid w:val="00990104"/>
    <w:rsid w:val="009904DF"/>
    <w:rsid w:val="0099133C"/>
    <w:rsid w:val="009931E0"/>
    <w:rsid w:val="00996CE3"/>
    <w:rsid w:val="009B5D39"/>
    <w:rsid w:val="009B6E1C"/>
    <w:rsid w:val="009B7462"/>
    <w:rsid w:val="009C6C3D"/>
    <w:rsid w:val="009D3478"/>
    <w:rsid w:val="009D4431"/>
    <w:rsid w:val="009D67FA"/>
    <w:rsid w:val="009E326C"/>
    <w:rsid w:val="00A00A15"/>
    <w:rsid w:val="00A078E4"/>
    <w:rsid w:val="00A13A31"/>
    <w:rsid w:val="00A17CCD"/>
    <w:rsid w:val="00A21E48"/>
    <w:rsid w:val="00A307BA"/>
    <w:rsid w:val="00A434C5"/>
    <w:rsid w:val="00A45F9F"/>
    <w:rsid w:val="00A4687B"/>
    <w:rsid w:val="00A6044C"/>
    <w:rsid w:val="00A62882"/>
    <w:rsid w:val="00A62B9D"/>
    <w:rsid w:val="00A63B83"/>
    <w:rsid w:val="00A74D4B"/>
    <w:rsid w:val="00AA1C47"/>
    <w:rsid w:val="00AA2E99"/>
    <w:rsid w:val="00AA787C"/>
    <w:rsid w:val="00AB19DA"/>
    <w:rsid w:val="00AD6C8C"/>
    <w:rsid w:val="00B03991"/>
    <w:rsid w:val="00B17585"/>
    <w:rsid w:val="00B20C93"/>
    <w:rsid w:val="00B26AAE"/>
    <w:rsid w:val="00B47BD4"/>
    <w:rsid w:val="00B62289"/>
    <w:rsid w:val="00B669F8"/>
    <w:rsid w:val="00B67B20"/>
    <w:rsid w:val="00B73874"/>
    <w:rsid w:val="00B743F6"/>
    <w:rsid w:val="00BB24A3"/>
    <w:rsid w:val="00BC1439"/>
    <w:rsid w:val="00BC5F23"/>
    <w:rsid w:val="00BD10D0"/>
    <w:rsid w:val="00BE0E69"/>
    <w:rsid w:val="00BE39A8"/>
    <w:rsid w:val="00BF62BB"/>
    <w:rsid w:val="00C00CCD"/>
    <w:rsid w:val="00C04C8D"/>
    <w:rsid w:val="00C11EA7"/>
    <w:rsid w:val="00C150CF"/>
    <w:rsid w:val="00C24E9F"/>
    <w:rsid w:val="00C31203"/>
    <w:rsid w:val="00C323CE"/>
    <w:rsid w:val="00C356DB"/>
    <w:rsid w:val="00C358B8"/>
    <w:rsid w:val="00C4039B"/>
    <w:rsid w:val="00C407D7"/>
    <w:rsid w:val="00C52F67"/>
    <w:rsid w:val="00C55FF4"/>
    <w:rsid w:val="00C57955"/>
    <w:rsid w:val="00C77A30"/>
    <w:rsid w:val="00C84502"/>
    <w:rsid w:val="00CA1768"/>
    <w:rsid w:val="00CA5318"/>
    <w:rsid w:val="00CB106B"/>
    <w:rsid w:val="00CC2496"/>
    <w:rsid w:val="00CC6047"/>
    <w:rsid w:val="00CC6098"/>
    <w:rsid w:val="00CD4EB7"/>
    <w:rsid w:val="00CE13D5"/>
    <w:rsid w:val="00CE4097"/>
    <w:rsid w:val="00CF33D0"/>
    <w:rsid w:val="00D01D61"/>
    <w:rsid w:val="00D04DB5"/>
    <w:rsid w:val="00D11392"/>
    <w:rsid w:val="00D1496D"/>
    <w:rsid w:val="00D14B9F"/>
    <w:rsid w:val="00D30F43"/>
    <w:rsid w:val="00D41069"/>
    <w:rsid w:val="00D51180"/>
    <w:rsid w:val="00D57BA5"/>
    <w:rsid w:val="00D60A01"/>
    <w:rsid w:val="00D62947"/>
    <w:rsid w:val="00D7150A"/>
    <w:rsid w:val="00D805C7"/>
    <w:rsid w:val="00D93107"/>
    <w:rsid w:val="00D965A7"/>
    <w:rsid w:val="00DA0846"/>
    <w:rsid w:val="00DA2428"/>
    <w:rsid w:val="00DA5EE5"/>
    <w:rsid w:val="00DB537D"/>
    <w:rsid w:val="00DC0058"/>
    <w:rsid w:val="00DE4E0C"/>
    <w:rsid w:val="00DE5476"/>
    <w:rsid w:val="00DF700A"/>
    <w:rsid w:val="00E05380"/>
    <w:rsid w:val="00E0538F"/>
    <w:rsid w:val="00E069DE"/>
    <w:rsid w:val="00E0795A"/>
    <w:rsid w:val="00E15360"/>
    <w:rsid w:val="00E20711"/>
    <w:rsid w:val="00E35C4E"/>
    <w:rsid w:val="00E36E7C"/>
    <w:rsid w:val="00E5110C"/>
    <w:rsid w:val="00E52BAD"/>
    <w:rsid w:val="00E54EFB"/>
    <w:rsid w:val="00E57300"/>
    <w:rsid w:val="00E63669"/>
    <w:rsid w:val="00E6408A"/>
    <w:rsid w:val="00E6449C"/>
    <w:rsid w:val="00E65279"/>
    <w:rsid w:val="00E770FD"/>
    <w:rsid w:val="00E803A7"/>
    <w:rsid w:val="00E87727"/>
    <w:rsid w:val="00E90701"/>
    <w:rsid w:val="00E91069"/>
    <w:rsid w:val="00E91AD9"/>
    <w:rsid w:val="00EA30E1"/>
    <w:rsid w:val="00EA4379"/>
    <w:rsid w:val="00EB7910"/>
    <w:rsid w:val="00EC5EA7"/>
    <w:rsid w:val="00EC6944"/>
    <w:rsid w:val="00ED287F"/>
    <w:rsid w:val="00ED53AF"/>
    <w:rsid w:val="00EF1912"/>
    <w:rsid w:val="00F042AA"/>
    <w:rsid w:val="00F17081"/>
    <w:rsid w:val="00F170F0"/>
    <w:rsid w:val="00F20429"/>
    <w:rsid w:val="00F31EFA"/>
    <w:rsid w:val="00F35D5B"/>
    <w:rsid w:val="00F41C71"/>
    <w:rsid w:val="00F63A59"/>
    <w:rsid w:val="00F67BB2"/>
    <w:rsid w:val="00F746C0"/>
    <w:rsid w:val="00F748C9"/>
    <w:rsid w:val="00F74C14"/>
    <w:rsid w:val="00F7605A"/>
    <w:rsid w:val="00F901F9"/>
    <w:rsid w:val="00F931F2"/>
    <w:rsid w:val="00F95FEA"/>
    <w:rsid w:val="00FA5557"/>
    <w:rsid w:val="00FB076D"/>
    <w:rsid w:val="00FB7C47"/>
    <w:rsid w:val="00FC6F1A"/>
    <w:rsid w:val="00FD34CB"/>
    <w:rsid w:val="00FD3A61"/>
    <w:rsid w:val="00FE01C3"/>
    <w:rsid w:val="00FE3FCC"/>
    <w:rsid w:val="00FE558F"/>
    <w:rsid w:val="00FF4A44"/>
    <w:rsid w:val="00FF4E67"/>
    <w:rsid w:val="00FF501D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B2C6E2"/>
  <w15:chartTrackingRefBased/>
  <w15:docId w15:val="{75B685F1-14FE-4182-A264-ED97FA99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64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6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64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64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64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64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64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64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64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64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6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6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64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64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64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64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64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64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64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6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64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64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64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64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64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64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6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64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64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B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B83"/>
    <w:rPr>
      <w:sz w:val="18"/>
      <w:szCs w:val="18"/>
    </w:rPr>
  </w:style>
  <w:style w:type="paragraph" w:customStyle="1" w:styleId="11">
    <w:name w:val="正文1"/>
    <w:rsid w:val="001940B1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350</Words>
  <Characters>1639</Characters>
  <Application>Microsoft Office Word</Application>
  <DocSecurity>0</DocSecurity>
  <Lines>204</Lines>
  <Paragraphs>165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N</dc:creator>
  <cp:keywords/>
  <dc:description/>
  <cp:lastModifiedBy>JAMES LIN</cp:lastModifiedBy>
  <cp:revision>404</cp:revision>
  <dcterms:created xsi:type="dcterms:W3CDTF">2025-10-29T11:07:00Z</dcterms:created>
  <dcterms:modified xsi:type="dcterms:W3CDTF">2025-11-08T07:25:00Z</dcterms:modified>
</cp:coreProperties>
</file>